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7E7CC" w14:textId="336C26F3" w:rsidR="0075625B" w:rsidRPr="008D6BB8" w:rsidRDefault="00EE1309" w:rsidP="0075625B">
      <w:pPr>
        <w:adjustRightInd w:val="0"/>
        <w:snapToGrid w:val="0"/>
        <w:spacing w:line="480" w:lineRule="auto"/>
        <w:rPr>
          <w:b/>
          <w:sz w:val="24"/>
        </w:rPr>
      </w:pPr>
      <w:bookmarkStart w:id="0" w:name="OLE_LINK1"/>
      <w:bookmarkStart w:id="1" w:name="OLE_LINK2"/>
      <w:bookmarkStart w:id="2" w:name="_GoBack"/>
      <w:r w:rsidRPr="00EE1309">
        <w:rPr>
          <w:b/>
          <w:sz w:val="24"/>
        </w:rPr>
        <w:t>Additional file 2: Table S</w:t>
      </w:r>
      <w:r w:rsidR="0075625B" w:rsidRPr="008D6BB8">
        <w:rPr>
          <w:rFonts w:hint="eastAsia"/>
          <w:b/>
          <w:sz w:val="24"/>
        </w:rPr>
        <w:t>1-</w:t>
      </w:r>
      <w:bookmarkEnd w:id="0"/>
      <w:bookmarkEnd w:id="1"/>
      <w:r w:rsidR="0075625B" w:rsidRPr="008D6BB8">
        <w:rPr>
          <w:b/>
          <w:sz w:val="24"/>
        </w:rPr>
        <w:t>2</w:t>
      </w:r>
      <w:r w:rsidR="0075625B" w:rsidRPr="008D6BB8">
        <w:rPr>
          <w:rFonts w:hint="eastAsia"/>
          <w:b/>
          <w:sz w:val="24"/>
        </w:rPr>
        <w:t>.</w:t>
      </w:r>
    </w:p>
    <w:p w14:paraId="044A37E6" w14:textId="53B26328" w:rsidR="00A22E5F" w:rsidRDefault="00EE1309" w:rsidP="00DB3ABD">
      <w:pPr>
        <w:jc w:val="center"/>
        <w:rPr>
          <w:rFonts w:eastAsia="WarnockPro-Regular"/>
          <w:kern w:val="0"/>
          <w:sz w:val="24"/>
        </w:rPr>
      </w:pPr>
      <w:r>
        <w:rPr>
          <w:rFonts w:eastAsia="WarnockPro-Regular"/>
          <w:b/>
          <w:kern w:val="0"/>
          <w:sz w:val="24"/>
        </w:rPr>
        <w:t>Additional file 2: Table S</w:t>
      </w:r>
      <w:r w:rsidR="00A22E5F">
        <w:rPr>
          <w:rFonts w:eastAsia="WarnockPro-Regular"/>
          <w:b/>
          <w:kern w:val="0"/>
          <w:sz w:val="24"/>
        </w:rPr>
        <w:t xml:space="preserve">1 </w:t>
      </w:r>
      <w:r w:rsidR="00A22E5F">
        <w:rPr>
          <w:rFonts w:eastAsia="WarnockPro-Regular"/>
          <w:kern w:val="0"/>
          <w:sz w:val="24"/>
        </w:rPr>
        <w:t>The primer sequences used in this study</w:t>
      </w:r>
    </w:p>
    <w:tbl>
      <w:tblPr>
        <w:tblW w:w="8646" w:type="dxa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244"/>
      </w:tblGrid>
      <w:tr w:rsidR="00A22E5F" w14:paraId="2CD31949" w14:textId="77777777" w:rsidTr="00E517DD">
        <w:tc>
          <w:tcPr>
            <w:tcW w:w="34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E4F2B6D" w14:textId="77777777" w:rsidR="00A22E5F" w:rsidRPr="00D27A0E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WarnockPro-It"/>
                <w:iCs/>
                <w:kern w:val="0"/>
                <w:sz w:val="24"/>
              </w:rPr>
            </w:pPr>
            <w:r w:rsidRPr="00D27A0E">
              <w:rPr>
                <w:kern w:val="0"/>
                <w:sz w:val="24"/>
              </w:rPr>
              <w:t>Gene</w:t>
            </w:r>
          </w:p>
        </w:tc>
        <w:tc>
          <w:tcPr>
            <w:tcW w:w="52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E41C945" w14:textId="77777777" w:rsidR="00A22E5F" w:rsidRPr="00D27A0E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WarnockPro-It"/>
                <w:iCs/>
                <w:kern w:val="0"/>
                <w:sz w:val="24"/>
              </w:rPr>
            </w:pPr>
            <w:r w:rsidRPr="00D27A0E">
              <w:rPr>
                <w:rFonts w:eastAsia="WarnockPro-It"/>
                <w:iCs/>
                <w:kern w:val="0"/>
                <w:sz w:val="24"/>
              </w:rPr>
              <w:t>Sequence (5’ to 3’)</w:t>
            </w:r>
          </w:p>
        </w:tc>
      </w:tr>
      <w:tr w:rsidR="00D31F11" w14:paraId="1529892E" w14:textId="77777777" w:rsidTr="00E517DD">
        <w:tc>
          <w:tcPr>
            <w:tcW w:w="340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2BE006C" w14:textId="77777777" w:rsidR="00D31F11" w:rsidRPr="00D27A0E" w:rsidRDefault="00E517DD" w:rsidP="00F006BB">
            <w:pPr>
              <w:wordWrap w:val="0"/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 w:rsidRPr="00D27A0E">
              <w:rPr>
                <w:rFonts w:hint="eastAsia"/>
                <w:i/>
                <w:kern w:val="0"/>
                <w:sz w:val="24"/>
              </w:rPr>
              <w:t>miR-21</w:t>
            </w:r>
            <w:r w:rsidRPr="00D27A0E">
              <w:rPr>
                <w:rFonts w:hint="eastAsia"/>
                <w:kern w:val="0"/>
                <w:sz w:val="24"/>
                <w:vertAlign w:val="superscript"/>
              </w:rPr>
              <w:t xml:space="preserve">-/- </w:t>
            </w:r>
            <w:r w:rsidR="00D31F11" w:rsidRPr="00D27A0E">
              <w:rPr>
                <w:sz w:val="24"/>
              </w:rPr>
              <w:t>mice genotyping</w:t>
            </w:r>
          </w:p>
          <w:p w14:paraId="1F93A5D8" w14:textId="33808B18" w:rsidR="00F006BB" w:rsidRPr="00D27A0E" w:rsidRDefault="00F006BB" w:rsidP="00F006BB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 w:rsidRPr="00D27A0E">
              <w:rPr>
                <w:rFonts w:hint="eastAsia"/>
                <w:sz w:val="24"/>
              </w:rPr>
              <w:t>Forward</w:t>
            </w:r>
          </w:p>
        </w:tc>
        <w:tc>
          <w:tcPr>
            <w:tcW w:w="52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EB1685" w14:textId="4036FE21" w:rsidR="00D31F11" w:rsidRPr="00D27A0E" w:rsidRDefault="00D31F11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  <w:p w14:paraId="7E4E1932" w14:textId="07A00A38" w:rsidR="00F006BB" w:rsidRPr="00D27A0E" w:rsidRDefault="000F397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 w:rsidRPr="00D27A0E">
              <w:rPr>
                <w:rFonts w:eastAsia="WarnockPro-It"/>
                <w:iCs/>
                <w:kern w:val="0"/>
                <w:sz w:val="24"/>
              </w:rPr>
              <w:t>CAGAATTGCCCAGGCTTTTA</w:t>
            </w:r>
          </w:p>
        </w:tc>
      </w:tr>
      <w:tr w:rsidR="00D31F11" w14:paraId="29FB13C5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6EE349" w14:textId="33E374D0" w:rsidR="00D31F11" w:rsidRPr="00D27A0E" w:rsidRDefault="00F006BB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 w:rsidRPr="00D27A0E">
              <w:rPr>
                <w:sz w:val="24"/>
              </w:rPr>
              <w:t>miR-21-/- mice genotyping</w:t>
            </w:r>
            <w:r w:rsidRPr="00D27A0E">
              <w:rPr>
                <w:rFonts w:hint="eastAsia"/>
                <w:sz w:val="24"/>
              </w:rPr>
              <w:t xml:space="preserve"> </w:t>
            </w:r>
            <w:r w:rsidR="00D31F11" w:rsidRPr="00D27A0E">
              <w:rPr>
                <w:rFonts w:hint="eastAsia"/>
                <w:sz w:val="24"/>
              </w:rPr>
              <w:t>R</w:t>
            </w:r>
            <w:r w:rsidR="00D31F11" w:rsidRPr="00D27A0E">
              <w:rPr>
                <w:sz w:val="24"/>
              </w:rPr>
              <w:t>everse</w:t>
            </w:r>
            <w:r w:rsidR="000F397B" w:rsidRPr="00D27A0E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B571B8C" w14:textId="70600788" w:rsidR="00D31F11" w:rsidRPr="00D27A0E" w:rsidRDefault="00D31F11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</w:p>
          <w:p w14:paraId="59123153" w14:textId="009F0A6F" w:rsidR="000F397B" w:rsidRPr="00D27A0E" w:rsidRDefault="000F397B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 w:rsidRPr="00D27A0E">
              <w:rPr>
                <w:rFonts w:eastAsia="WarnockPro-It"/>
                <w:iCs/>
                <w:kern w:val="0"/>
                <w:sz w:val="24"/>
              </w:rPr>
              <w:t>AATCCATGAGGCAAGGTGAC</w:t>
            </w:r>
          </w:p>
        </w:tc>
      </w:tr>
      <w:tr w:rsidR="00A22E5F" w14:paraId="1AC2DBAD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DC85B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sz w:val="24"/>
              </w:rPr>
              <w:t>miR-21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C25CC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rFonts w:eastAsia="WarnockPro-It"/>
                <w:iCs/>
                <w:kern w:val="0"/>
                <w:sz w:val="24"/>
              </w:rPr>
              <w:t>ACACTCCAGCTGGGTAGCTTATCAGACTGA</w:t>
            </w:r>
          </w:p>
        </w:tc>
      </w:tr>
      <w:tr w:rsidR="00A22E5F" w14:paraId="60D110E6" w14:textId="77777777" w:rsidTr="00E517DD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24A26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400" w:firstLine="960"/>
              <w:jc w:val="right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6686" w14:textId="77777777" w:rsidR="00A22E5F" w:rsidRDefault="00A22E5F">
            <w:pPr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rFonts w:eastAsia="WarnockPro-It"/>
                <w:iCs/>
                <w:kern w:val="0"/>
                <w:sz w:val="24"/>
              </w:rPr>
              <w:t>CTCAACTGGTGTCGTGGAGTCGGCAATTCAGTTGAGTCAACATC</w:t>
            </w:r>
          </w:p>
        </w:tc>
      </w:tr>
      <w:tr w:rsidR="00A22E5F" w14:paraId="4C84B33E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228E3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sz w:val="24"/>
              </w:rPr>
              <w:t>URP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646E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rFonts w:eastAsia="WarnockPro-It"/>
                <w:iCs/>
                <w:kern w:val="0"/>
                <w:sz w:val="24"/>
              </w:rPr>
              <w:t>TGGTGTCGTGGAGTCG</w:t>
            </w:r>
          </w:p>
        </w:tc>
      </w:tr>
      <w:tr w:rsidR="00A22E5F" w14:paraId="28F32E28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D1EDA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rFonts w:eastAsia="WarnockPro-It"/>
                <w:iCs/>
                <w:kern w:val="0"/>
                <w:sz w:val="24"/>
              </w:rPr>
              <w:t>U6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5560E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sz w:val="24"/>
              </w:rPr>
              <w:t>CTCGCTTCGGCAGCACA</w:t>
            </w:r>
          </w:p>
        </w:tc>
      </w:tr>
      <w:tr w:rsidR="00A22E5F" w14:paraId="1675C0BB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E6A8F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U6 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AA20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It"/>
                <w:iCs/>
                <w:kern w:val="0"/>
                <w:sz w:val="24"/>
              </w:rPr>
            </w:pPr>
            <w:r>
              <w:rPr>
                <w:sz w:val="24"/>
              </w:rPr>
              <w:t>AACGCTTCACGAATTTGCGT</w:t>
            </w:r>
          </w:p>
        </w:tc>
      </w:tr>
      <w:tr w:rsidR="00A22E5F" w14:paraId="407499AD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F7A89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mus-PIAS3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CA0E0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GACGTGTCCTGTGTGTGACAA</w:t>
            </w:r>
          </w:p>
        </w:tc>
      </w:tr>
      <w:tr w:rsidR="00A22E5F" w14:paraId="741462CE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855B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C4AF5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ATCTCATCACAATCCGAACAGGAA</w:t>
            </w:r>
          </w:p>
        </w:tc>
      </w:tr>
      <w:tr w:rsidR="00A22E5F" w14:paraId="1A892E6E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F75D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mus-Arg1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7ABDE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TCCAAGCCAAAGTCCTTAGAG</w:t>
            </w:r>
          </w:p>
        </w:tc>
      </w:tr>
      <w:tr w:rsidR="00A22E5F" w14:paraId="06011E4A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6F014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4F8FF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AGGAGCTGTCATTAGGGACATC</w:t>
            </w:r>
          </w:p>
        </w:tc>
      </w:tr>
      <w:tr w:rsidR="00A22E5F" w14:paraId="2FD5BA7C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B394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mus-iNOS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D258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CAAGCCCTCACCTACTTCC</w:t>
            </w:r>
          </w:p>
        </w:tc>
      </w:tr>
      <w:tr w:rsidR="00A22E5F" w14:paraId="127B575C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FE5FD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400" w:firstLine="960"/>
              <w:jc w:val="righ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6E49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TCTGAGGGCTGACACAAGG</w:t>
            </w:r>
          </w:p>
        </w:tc>
      </w:tr>
      <w:tr w:rsidR="00A22E5F" w14:paraId="7DC5A7BE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31F3E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Spray1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2578D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ATAGGTCAGATCGGGTCATC</w:t>
            </w:r>
          </w:p>
        </w:tc>
      </w:tr>
      <w:tr w:rsidR="00A22E5F" w14:paraId="21D55982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16F7" w14:textId="77777777" w:rsidR="00A22E5F" w:rsidRDefault="00A22E5F">
            <w:pPr>
              <w:adjustRightInd w:val="0"/>
              <w:snapToGrid w:val="0"/>
              <w:spacing w:line="480" w:lineRule="auto"/>
              <w:ind w:firstLineChars="400" w:firstLine="96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ACDC8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AAGCAGGGTAGGCACAAA</w:t>
            </w:r>
          </w:p>
        </w:tc>
      </w:tr>
      <w:tr w:rsidR="00A22E5F" w14:paraId="38BE8300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7A0A1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Spray2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9F025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AGATCAGAGCCATCCGAAAC</w:t>
            </w:r>
          </w:p>
        </w:tc>
      </w:tr>
      <w:tr w:rsidR="00A22E5F" w14:paraId="1C21F49C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45C61" w14:textId="77777777" w:rsidR="00A22E5F" w:rsidRDefault="00A22E5F">
            <w:pPr>
              <w:adjustRightInd w:val="0"/>
              <w:snapToGrid w:val="0"/>
              <w:spacing w:line="480" w:lineRule="auto"/>
              <w:ind w:firstLineChars="450" w:firstLine="108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8FD15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AGACCCAAATCATCCTTGC</w:t>
            </w:r>
          </w:p>
        </w:tc>
      </w:tr>
      <w:tr w:rsidR="00A22E5F" w14:paraId="31A746CB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1C050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PDCD4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BAD62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GCTGCTCTGGATAAGGCTAC</w:t>
            </w:r>
          </w:p>
        </w:tc>
      </w:tr>
      <w:tr w:rsidR="00A22E5F" w14:paraId="417DD4FD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AA71" w14:textId="77777777" w:rsidR="00A22E5F" w:rsidRDefault="00A22E5F">
            <w:pPr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EA2F2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GTGATTGACAGGCTGTTGC</w:t>
            </w:r>
          </w:p>
        </w:tc>
      </w:tr>
      <w:tr w:rsidR="00A22E5F" w14:paraId="4CF37C49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B4CC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lastRenderedPageBreak/>
              <w:t>mus-</w:t>
            </w:r>
            <w:r>
              <w:rPr>
                <w:bCs/>
                <w:sz w:val="24"/>
              </w:rPr>
              <w:t>PIK3R1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A325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TGGGAGAGAGCAGGCAAATTA</w:t>
            </w:r>
          </w:p>
        </w:tc>
      </w:tr>
      <w:tr w:rsidR="00A22E5F" w14:paraId="5A298A80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3DF0D" w14:textId="77777777" w:rsidR="00A22E5F" w:rsidRDefault="00A22E5F">
            <w:pPr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0D7F5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TATACGGCCCGCACTGTAA</w:t>
            </w:r>
          </w:p>
        </w:tc>
      </w:tr>
      <w:tr w:rsidR="00A22E5F" w14:paraId="2E9EEC97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328B2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Tipe2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CE020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TCTCGCTCCCATCCAGTTCC</w:t>
            </w:r>
          </w:p>
        </w:tc>
      </w:tr>
      <w:tr w:rsidR="00A22E5F" w14:paraId="49AA4B9B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722D7" w14:textId="77777777" w:rsidR="00A22E5F" w:rsidRDefault="00A22E5F">
            <w:pPr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05E9C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TGTCCTAGTGCTGCCTCCAA</w:t>
            </w:r>
          </w:p>
        </w:tc>
      </w:tr>
      <w:tr w:rsidR="00A22E5F" w14:paraId="79B50D95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35758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btg2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AA33C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GCGAGCAGAGACTCAAGGTT</w:t>
            </w:r>
          </w:p>
        </w:tc>
      </w:tr>
      <w:tr w:rsidR="00A22E5F" w14:paraId="305279F2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716B3" w14:textId="77777777" w:rsidR="00A22E5F" w:rsidRDefault="00A22E5F">
            <w:pPr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9763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TAGCCAGAACCTTTGGATGG</w:t>
            </w:r>
          </w:p>
        </w:tc>
      </w:tr>
      <w:tr w:rsidR="00A22E5F" w14:paraId="6DF26400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D0F9B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PTEN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C8D37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GGCAGCATCAAATGTTTCAG</w:t>
            </w:r>
          </w:p>
        </w:tc>
      </w:tr>
      <w:tr w:rsidR="00A22E5F" w14:paraId="0C78D35B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38DB" w14:textId="77777777" w:rsidR="00A22E5F" w:rsidRDefault="00A22E5F">
            <w:pPr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8EFEB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AACTGGCAGGTAGAAGGCAACTC</w:t>
            </w:r>
          </w:p>
        </w:tc>
      </w:tr>
      <w:tr w:rsidR="00A22E5F" w14:paraId="41436308" w14:textId="77777777" w:rsidTr="00E517DD">
        <w:trPr>
          <w:trHeight w:val="3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FA64" w14:textId="77777777" w:rsidR="00A22E5F" w:rsidRDefault="00A22E5F">
            <w:pPr>
              <w:wordWrap w:val="0"/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sz w:val="24"/>
              </w:rPr>
              <w:t>mus-</w:t>
            </w:r>
            <w:r>
              <w:rPr>
                <w:bCs/>
                <w:sz w:val="24"/>
              </w:rPr>
              <w:t>MEF2C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287DF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ACTTGTGCAGAGGGATCACG</w:t>
            </w:r>
          </w:p>
        </w:tc>
      </w:tr>
      <w:tr w:rsidR="00A22E5F" w14:paraId="07DE4EC5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0EC2" w14:textId="77777777" w:rsidR="00A22E5F" w:rsidRDefault="00A22E5F">
            <w:pPr>
              <w:adjustRightInd w:val="0"/>
              <w:snapToGrid w:val="0"/>
              <w:spacing w:line="480" w:lineRule="auto"/>
              <w:jc w:val="righ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2150C" w14:textId="77777777" w:rsidR="00A22E5F" w:rsidRDefault="00A22E5F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TGCCTTTCTGCTTCTCCAGG</w:t>
            </w:r>
          </w:p>
        </w:tc>
      </w:tr>
      <w:tr w:rsidR="00A22E5F" w14:paraId="05491C3B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09422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mus-cyclinD1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FE1E0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CAAGTGTGACCCGGACTG</w:t>
            </w:r>
          </w:p>
        </w:tc>
      </w:tr>
      <w:tr w:rsidR="00A22E5F" w14:paraId="41A8DC3B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CAC5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500" w:firstLine="1200"/>
              <w:jc w:val="righ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C8C8E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TCCTTCCTCTTTGCGGGTG</w:t>
            </w:r>
          </w:p>
        </w:tc>
      </w:tr>
      <w:tr w:rsidR="00A22E5F" w14:paraId="6C3F8CE7" w14:textId="77777777" w:rsidTr="00E51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A99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mus-β-actin Forwar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6C2E5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GTGTGATGGTGGGAATGGG</w:t>
            </w:r>
          </w:p>
        </w:tc>
      </w:tr>
      <w:tr w:rsidR="00A22E5F" w14:paraId="6BF4D377" w14:textId="77777777" w:rsidTr="00E517DD">
        <w:tc>
          <w:tcPr>
            <w:tcW w:w="3402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D0D5F3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550" w:firstLine="1320"/>
              <w:jc w:val="righ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50AD75C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ACGGTTGGCCTTAGGGTTCAG</w:t>
            </w:r>
          </w:p>
        </w:tc>
      </w:tr>
    </w:tbl>
    <w:p w14:paraId="2A615D6A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7449759C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4131D42A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2FA517B7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6B8B93C1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64B04FDE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5AF4E21F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7F939D5E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5D0924BE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42D38821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481A4489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32C420D9" w14:textId="77777777" w:rsidR="00A22E5F" w:rsidRDefault="00A22E5F" w:rsidP="00A22E5F">
      <w:pPr>
        <w:adjustRightInd w:val="0"/>
        <w:snapToGrid w:val="0"/>
        <w:spacing w:line="480" w:lineRule="auto"/>
        <w:rPr>
          <w:rFonts w:eastAsia="WarnockPro-Regular"/>
          <w:b/>
          <w:kern w:val="0"/>
          <w:sz w:val="24"/>
        </w:rPr>
      </w:pPr>
    </w:p>
    <w:p w14:paraId="7AD9E867" w14:textId="055253DE" w:rsidR="00A22E5F" w:rsidRDefault="00EE1309" w:rsidP="00DB3ABD">
      <w:pPr>
        <w:adjustRightInd w:val="0"/>
        <w:snapToGrid w:val="0"/>
        <w:spacing w:line="480" w:lineRule="auto"/>
        <w:jc w:val="center"/>
        <w:rPr>
          <w:rFonts w:eastAsia="WarnockPro-It"/>
          <w:i/>
          <w:iCs/>
          <w:kern w:val="0"/>
          <w:sz w:val="24"/>
        </w:rPr>
      </w:pPr>
      <w:r>
        <w:rPr>
          <w:rFonts w:eastAsia="WarnockPro-Regular"/>
          <w:b/>
          <w:kern w:val="0"/>
          <w:sz w:val="24"/>
        </w:rPr>
        <w:t>Additional file 2: Table S</w:t>
      </w:r>
      <w:r w:rsidR="00A22E5F">
        <w:rPr>
          <w:rFonts w:eastAsia="WarnockPro-Regular"/>
          <w:b/>
          <w:kern w:val="0"/>
          <w:sz w:val="24"/>
        </w:rPr>
        <w:t xml:space="preserve">2 </w:t>
      </w:r>
      <w:r w:rsidR="00A22E5F">
        <w:rPr>
          <w:rFonts w:eastAsia="WarnockPro-Regular"/>
          <w:kern w:val="0"/>
          <w:sz w:val="24"/>
        </w:rPr>
        <w:t>The antibodies used in this study</w:t>
      </w: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3"/>
        <w:gridCol w:w="1417"/>
        <w:gridCol w:w="2661"/>
        <w:gridCol w:w="1152"/>
      </w:tblGrid>
      <w:tr w:rsidR="00A22E5F" w14:paraId="462F5129" w14:textId="77777777" w:rsidTr="00A22E5F">
        <w:trPr>
          <w:jc w:val="center"/>
        </w:trPr>
        <w:tc>
          <w:tcPr>
            <w:tcW w:w="31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4B5BA65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b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Antibody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ABC7BA7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b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Poly/monoclonal</w:t>
            </w:r>
          </w:p>
        </w:tc>
        <w:tc>
          <w:tcPr>
            <w:tcW w:w="26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BE069AB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b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anufacturer</w:t>
            </w:r>
          </w:p>
        </w:tc>
        <w:tc>
          <w:tcPr>
            <w:tcW w:w="11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B42A134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b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Dilution</w:t>
            </w:r>
          </w:p>
        </w:tc>
      </w:tr>
      <w:tr w:rsidR="00A22E5F" w14:paraId="60B8F2E7" w14:textId="77777777" w:rsidTr="00A22E5F">
        <w:trPr>
          <w:jc w:val="center"/>
        </w:trPr>
        <w:tc>
          <w:tcPr>
            <w:tcW w:w="3163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204962BF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P-STAT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A5DEC7D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onoclonal</w:t>
            </w:r>
          </w:p>
        </w:tc>
        <w:tc>
          <w:tcPr>
            <w:tcW w:w="266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0464C9B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Cell Signaling Technology Inc.  (#9145)</w:t>
            </w:r>
          </w:p>
        </w:tc>
        <w:tc>
          <w:tcPr>
            <w:tcW w:w="1152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3F59DF0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2,000</w:t>
            </w:r>
          </w:p>
        </w:tc>
      </w:tr>
      <w:tr w:rsidR="00A22E5F" w14:paraId="04FBB681" w14:textId="77777777" w:rsidTr="00A22E5F">
        <w:trPr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B654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STA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93B13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onocl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F90D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Cell Signaling Technology Inc. (#82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6DEA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1,000</w:t>
            </w:r>
          </w:p>
        </w:tc>
      </w:tr>
      <w:tr w:rsidR="00A22E5F" w14:paraId="3A71E3C2" w14:textId="77777777" w:rsidTr="00A22E5F">
        <w:trPr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5162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PIAS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C536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Polycl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89CC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Cell Signaling Technology Inc. (#416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C478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1,000</w:t>
            </w:r>
          </w:p>
          <w:p w14:paraId="1A2FE506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(WB)</w:t>
            </w:r>
          </w:p>
        </w:tc>
      </w:tr>
      <w:tr w:rsidR="00A22E5F" w14:paraId="0F07C666" w14:textId="77777777" w:rsidTr="00A22E5F">
        <w:trPr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B556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PT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442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onocl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E64D0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Cell Signaling Technology Inc. (#918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E2E7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1,000</w:t>
            </w:r>
          </w:p>
          <w:p w14:paraId="2D898032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(WB)</w:t>
            </w:r>
          </w:p>
        </w:tc>
      </w:tr>
      <w:tr w:rsidR="00A22E5F" w14:paraId="0B908C0D" w14:textId="77777777" w:rsidTr="00A22E5F">
        <w:trPr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EE6D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PDC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1AE5A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onocl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A9BF8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Cell Signaling Technology Inc. (#953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E5ACE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1,000</w:t>
            </w:r>
          </w:p>
          <w:p w14:paraId="260E3EEB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(WB)</w:t>
            </w:r>
          </w:p>
        </w:tc>
      </w:tr>
      <w:tr w:rsidR="00A22E5F" w14:paraId="1A72A8F1" w14:textId="77777777" w:rsidTr="00A22E5F">
        <w:trPr>
          <w:jc w:val="center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9778F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HRP-conjugated goat anti-rabbit 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C8290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onocl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9B171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Jackson ImmunoResearch (111-005-0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921CD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2,000</w:t>
            </w:r>
          </w:p>
        </w:tc>
      </w:tr>
      <w:tr w:rsidR="00A22E5F" w14:paraId="2E6968AE" w14:textId="77777777" w:rsidTr="00A22E5F">
        <w:trPr>
          <w:jc w:val="center"/>
        </w:trPr>
        <w:tc>
          <w:tcPr>
            <w:tcW w:w="3163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BC7D595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HRP-conjugated anti-GAPD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C597929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Monoclonal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F8A1767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KangChen Bio-tech Inc.(KG-5G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FB0877C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  <w:r>
              <w:rPr>
                <w:rFonts w:eastAsia="WarnockPro-Regular"/>
                <w:kern w:val="0"/>
                <w:sz w:val="24"/>
              </w:rPr>
              <w:t>1:10,000</w:t>
            </w:r>
          </w:p>
          <w:p w14:paraId="724A7B4F" w14:textId="77777777" w:rsidR="00A22E5F" w:rsidRDefault="00A22E5F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WarnockPro-Regular"/>
                <w:kern w:val="0"/>
                <w:sz w:val="24"/>
              </w:rPr>
            </w:pPr>
          </w:p>
        </w:tc>
      </w:tr>
    </w:tbl>
    <w:p w14:paraId="1CE1B31B" w14:textId="77777777" w:rsidR="00A22E5F" w:rsidRDefault="00A22E5F" w:rsidP="00A22E5F"/>
    <w:p w14:paraId="19A0C8C2" w14:textId="77777777" w:rsidR="00A22E5F" w:rsidRDefault="00A22E5F" w:rsidP="00A22E5F">
      <w:pPr>
        <w:autoSpaceDE w:val="0"/>
        <w:autoSpaceDN w:val="0"/>
        <w:adjustRightInd w:val="0"/>
        <w:snapToGrid w:val="0"/>
        <w:spacing w:line="480" w:lineRule="auto"/>
        <w:rPr>
          <w:kern w:val="0"/>
          <w:sz w:val="24"/>
        </w:rPr>
      </w:pPr>
    </w:p>
    <w:p w14:paraId="48428BEC" w14:textId="77777777" w:rsidR="00A22E5F" w:rsidRDefault="00A22E5F" w:rsidP="00A22E5F">
      <w:pPr>
        <w:autoSpaceDE w:val="0"/>
        <w:autoSpaceDN w:val="0"/>
        <w:adjustRightInd w:val="0"/>
        <w:snapToGrid w:val="0"/>
        <w:spacing w:line="480" w:lineRule="auto"/>
        <w:rPr>
          <w:kern w:val="0"/>
          <w:sz w:val="24"/>
        </w:rPr>
      </w:pPr>
    </w:p>
    <w:p w14:paraId="3BFEC795" w14:textId="77777777" w:rsidR="00A22E5F" w:rsidRDefault="00A22E5F" w:rsidP="00A22E5F">
      <w:pPr>
        <w:autoSpaceDE w:val="0"/>
        <w:autoSpaceDN w:val="0"/>
        <w:adjustRightInd w:val="0"/>
        <w:snapToGrid w:val="0"/>
        <w:spacing w:line="360" w:lineRule="auto"/>
        <w:rPr>
          <w:kern w:val="0"/>
          <w:sz w:val="24"/>
        </w:rPr>
      </w:pPr>
    </w:p>
    <w:bookmarkEnd w:id="2"/>
    <w:p w14:paraId="26D83DE4" w14:textId="77777777" w:rsidR="00D438BD" w:rsidRDefault="00EE1309"/>
    <w:sectPr w:rsidR="00D43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8E2C4" w14:textId="77777777" w:rsidR="0003350C" w:rsidRDefault="0003350C" w:rsidP="00DB3ABD">
      <w:r>
        <w:separator/>
      </w:r>
    </w:p>
  </w:endnote>
  <w:endnote w:type="continuationSeparator" w:id="0">
    <w:p w14:paraId="309D76A0" w14:textId="77777777" w:rsidR="0003350C" w:rsidRDefault="0003350C" w:rsidP="00DB3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arnockPro-It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F910B8" w14:textId="77777777" w:rsidR="0003350C" w:rsidRDefault="0003350C" w:rsidP="00DB3ABD">
      <w:r>
        <w:separator/>
      </w:r>
    </w:p>
  </w:footnote>
  <w:footnote w:type="continuationSeparator" w:id="0">
    <w:p w14:paraId="003BD740" w14:textId="77777777" w:rsidR="0003350C" w:rsidRDefault="0003350C" w:rsidP="00DB3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A0B"/>
    <w:rsid w:val="0003350C"/>
    <w:rsid w:val="00033880"/>
    <w:rsid w:val="00052B73"/>
    <w:rsid w:val="0009614A"/>
    <w:rsid w:val="000C52C0"/>
    <w:rsid w:val="000C7504"/>
    <w:rsid w:val="000E11ED"/>
    <w:rsid w:val="000F0A33"/>
    <w:rsid w:val="000F397B"/>
    <w:rsid w:val="00132FB4"/>
    <w:rsid w:val="001E3D09"/>
    <w:rsid w:val="00235D95"/>
    <w:rsid w:val="002577FF"/>
    <w:rsid w:val="002642DD"/>
    <w:rsid w:val="002A20D1"/>
    <w:rsid w:val="002B2FCC"/>
    <w:rsid w:val="00463857"/>
    <w:rsid w:val="00482D52"/>
    <w:rsid w:val="00484217"/>
    <w:rsid w:val="004916B1"/>
    <w:rsid w:val="004E6663"/>
    <w:rsid w:val="00526D45"/>
    <w:rsid w:val="005657C3"/>
    <w:rsid w:val="00575BBD"/>
    <w:rsid w:val="00582544"/>
    <w:rsid w:val="005A48DF"/>
    <w:rsid w:val="005B0D1D"/>
    <w:rsid w:val="006857F6"/>
    <w:rsid w:val="006C5E17"/>
    <w:rsid w:val="0075625B"/>
    <w:rsid w:val="00793FDA"/>
    <w:rsid w:val="007F1C53"/>
    <w:rsid w:val="008D6BB8"/>
    <w:rsid w:val="00917DE7"/>
    <w:rsid w:val="00946805"/>
    <w:rsid w:val="0099699B"/>
    <w:rsid w:val="00A22B2F"/>
    <w:rsid w:val="00A22E5F"/>
    <w:rsid w:val="00A55E37"/>
    <w:rsid w:val="00AC25B8"/>
    <w:rsid w:val="00AF1E81"/>
    <w:rsid w:val="00B23A75"/>
    <w:rsid w:val="00CA1A0B"/>
    <w:rsid w:val="00D27A0E"/>
    <w:rsid w:val="00D31F11"/>
    <w:rsid w:val="00DB3ABD"/>
    <w:rsid w:val="00DD311C"/>
    <w:rsid w:val="00E223AF"/>
    <w:rsid w:val="00E517DD"/>
    <w:rsid w:val="00E61036"/>
    <w:rsid w:val="00E85104"/>
    <w:rsid w:val="00ED1640"/>
    <w:rsid w:val="00EE1309"/>
    <w:rsid w:val="00EE4F57"/>
    <w:rsid w:val="00F006BB"/>
    <w:rsid w:val="00FF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0E4397"/>
  <w15:docId w15:val="{041F9ED3-3483-4688-BCE6-1C02E88D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E5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3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AB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ABD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6C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C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C78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C78"/>
    <w:rPr>
      <w:rFonts w:ascii="Times New Roman" w:eastAsia="SimSun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C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C78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64C0D-4F97-434F-9E5A-C9BB74BE1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俊婷</dc:creator>
  <cp:lastModifiedBy>Priya V.</cp:lastModifiedBy>
  <cp:revision>10</cp:revision>
  <dcterms:created xsi:type="dcterms:W3CDTF">2022-06-11T02:08:00Z</dcterms:created>
  <dcterms:modified xsi:type="dcterms:W3CDTF">2022-06-22T06:00:00Z</dcterms:modified>
</cp:coreProperties>
</file>